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sz w:val="20"/>
        </w:rPr>
        <w:tab/>
      </w:r>
      <w:r>
        <w:rPr>
          <w:rFonts w:cs="Arial" w:ascii="Arial" w:hAnsi="Arial"/>
          <w:b/>
        </w:rPr>
        <w:t>Table S1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  <w:t>Accession numbers for the sequences used in Fig 1B and Fig. S1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7938" w:type="dxa"/>
        <w:jc w:val="left"/>
        <w:tblInd w:w="8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096"/>
        <w:gridCol w:w="2952"/>
      </w:tblGrid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ignation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eci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quence accession number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eg_Lam48669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edes aegypt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T48699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eg_Lam45279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edes aegypt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AT45279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mel_La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pis mellifer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396670 (further edited by eye from the NW 623060 contig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lan_La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Branchiostoma lanceolatu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13104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ele_La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aenorhabditis elega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5218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l_LamC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rosophila melanogast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2374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mel_La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rosophila melanogaste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m, P0892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r_Lam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anio reri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694503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r_LamB1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anio reri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694504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r_LamB2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anio reri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B4101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rer_LamL3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anio rerio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69450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l_Lam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llus gall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9061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l_LamB1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llus gall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90617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l_LamB2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llus gall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990616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al_LamL3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Gallus gall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41384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p_Lam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omo sapie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0254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p_LamB1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omo sapie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H1229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sap_LamB2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omo sapien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116126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us_Lam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4867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us_LamB1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4733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mus_LamB2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us muscul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A3803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cau_La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Priapulus caudat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B43347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ur_LamB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trongylocentrotus purpurat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B3411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s_Lam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ribolium castaneum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972795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lae_LamA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Xenopus laev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1048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lae_LamB1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Xenopus laev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31543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lae_LamB2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Xenopus laev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31544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lae_LamL3</w:t>
            </w:r>
          </w:p>
        </w:tc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Xenopus laevi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0999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18:00:00Z</dcterms:created>
  <dc:creator>per kylsten</dc:creator>
  <dc:description/>
  <cp:keywords/>
  <dc:language>en-US</dc:language>
  <cp:lastModifiedBy>breal</cp:lastModifiedBy>
  <dcterms:modified xsi:type="dcterms:W3CDTF">2007-05-30T18:00:00Z</dcterms:modified>
  <cp:revision>2</cp:revision>
  <dc:subject/>
  <dc:title/>
</cp:coreProperties>
</file>